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170" w:rsidRPr="00676F07" w:rsidRDefault="00304170" w:rsidP="0012605D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bookmarkStart w:id="0" w:name="_Hlk13574376"/>
      <w:r w:rsidRPr="00676F07">
        <w:rPr>
          <w:rFonts w:asciiTheme="minorHAnsi" w:hAnsiTheme="minorHAnsi" w:cstheme="minorHAnsi"/>
          <w:b/>
          <w:sz w:val="22"/>
          <w:szCs w:val="22"/>
        </w:rPr>
        <w:t>S</w:t>
      </w:r>
      <w:r w:rsidR="00F64C30">
        <w:rPr>
          <w:rFonts w:asciiTheme="minorHAnsi" w:hAnsiTheme="minorHAnsi" w:cstheme="minorHAnsi"/>
          <w:b/>
          <w:sz w:val="22"/>
          <w:szCs w:val="22"/>
        </w:rPr>
        <w:t>2</w:t>
      </w:r>
      <w:bookmarkStart w:id="1" w:name="_GoBack"/>
      <w:bookmarkEnd w:id="1"/>
      <w:r w:rsidR="00677774" w:rsidRPr="00676F07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gramStart"/>
      <w:r w:rsidR="00677774" w:rsidRPr="00676F07">
        <w:rPr>
          <w:rFonts w:asciiTheme="minorHAnsi" w:hAnsiTheme="minorHAnsi" w:cstheme="minorHAnsi"/>
          <w:b/>
          <w:sz w:val="22"/>
          <w:szCs w:val="22"/>
        </w:rPr>
        <w:t>File:</w:t>
      </w:r>
      <w:r w:rsidRPr="00676F07">
        <w:rPr>
          <w:rFonts w:asciiTheme="minorHAnsi" w:hAnsiTheme="minorHAnsi" w:cstheme="minorHAnsi"/>
          <w:b/>
          <w:sz w:val="22"/>
          <w:szCs w:val="22"/>
        </w:rPr>
        <w:t>Consolidated</w:t>
      </w:r>
      <w:proofErr w:type="gramEnd"/>
      <w:r w:rsidRPr="00676F07">
        <w:rPr>
          <w:rFonts w:asciiTheme="minorHAnsi" w:hAnsiTheme="minorHAnsi" w:cstheme="minorHAnsi"/>
          <w:b/>
          <w:sz w:val="22"/>
          <w:szCs w:val="22"/>
        </w:rPr>
        <w:t xml:space="preserve"> criteria for reporting qualitative studies (COREQ)</w:t>
      </w:r>
    </w:p>
    <w:p w:rsidR="0012605D" w:rsidRPr="00676F07" w:rsidRDefault="00CA754C" w:rsidP="0012605D">
      <w:pPr>
        <w:spacing w:line="480" w:lineRule="auto"/>
        <w:jc w:val="both"/>
        <w:rPr>
          <w:rFonts w:asciiTheme="minorHAnsi" w:eastAsia="PMingLiU" w:hAnsiTheme="minorHAnsi" w:cstheme="minorHAnsi"/>
          <w:sz w:val="22"/>
          <w:szCs w:val="22"/>
          <w:lang w:val="en-GB" w:eastAsia="zh-TW"/>
        </w:rPr>
      </w:pPr>
      <w:r w:rsidRPr="00676F07">
        <w:rPr>
          <w:rFonts w:asciiTheme="minorHAnsi" w:hAnsiTheme="minorHAnsi" w:cstheme="minorHAnsi"/>
          <w:b/>
          <w:sz w:val="22"/>
          <w:szCs w:val="22"/>
        </w:rPr>
        <w:t>Manuscript</w:t>
      </w:r>
      <w:r w:rsidR="00F56955" w:rsidRPr="00676F07">
        <w:rPr>
          <w:rFonts w:asciiTheme="minorHAnsi" w:hAnsiTheme="minorHAnsi" w:cstheme="minorHAnsi"/>
          <w:b/>
          <w:sz w:val="22"/>
          <w:szCs w:val="22"/>
        </w:rPr>
        <w:t>:</w:t>
      </w:r>
      <w:r w:rsidR="002F014A" w:rsidRPr="00676F07">
        <w:rPr>
          <w:rFonts w:asciiTheme="minorHAnsi" w:eastAsia="PMingLiU" w:hAnsiTheme="minorHAnsi" w:cstheme="minorHAnsi"/>
          <w:sz w:val="22"/>
          <w:szCs w:val="22"/>
          <w:lang w:val="en-GB" w:eastAsia="zh-TW"/>
        </w:rPr>
        <w:t xml:space="preserve"> </w:t>
      </w:r>
      <w:r w:rsidR="0012605D" w:rsidRPr="00676F07">
        <w:rPr>
          <w:rFonts w:asciiTheme="minorHAnsi" w:eastAsia="PMingLiU" w:hAnsiTheme="minorHAnsi" w:cstheme="minorHAnsi"/>
          <w:sz w:val="22"/>
          <w:szCs w:val="22"/>
          <w:lang w:val="en-GB" w:eastAsia="zh-TW"/>
        </w:rPr>
        <w:t xml:space="preserve">Evaluating the foundations that help avert antimicrobial resistance: Performance of essential water sanitation and hygiene functions in hospitals and requirements for action in Kenya </w:t>
      </w:r>
    </w:p>
    <w:p w:rsidR="0078135F" w:rsidRPr="00676F07" w:rsidRDefault="0078135F" w:rsidP="0012605D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676F07">
        <w:rPr>
          <w:rFonts w:asciiTheme="minorHAnsi" w:hAnsiTheme="minorHAnsi" w:cstheme="minorHAnsi"/>
          <w:b/>
          <w:sz w:val="22"/>
          <w:szCs w:val="22"/>
        </w:rPr>
        <w:t>Consolidated criteria for reporting qualitative studies (COREQ): 32-item checklist</w:t>
      </w:r>
    </w:p>
    <w:p w:rsidR="00261EFE" w:rsidRPr="00676F07" w:rsidRDefault="00261EFE" w:rsidP="0078135F">
      <w:pPr>
        <w:spacing w:after="0"/>
        <w:rPr>
          <w:rFonts w:asciiTheme="minorHAnsi" w:hAnsiTheme="minorHAnsi" w:cstheme="minorHAnsi"/>
          <w:sz w:val="22"/>
          <w:szCs w:val="22"/>
        </w:rPr>
      </w:pPr>
    </w:p>
    <w:p w:rsidR="0078135F" w:rsidRPr="00676F07" w:rsidRDefault="0078135F" w:rsidP="0078135F">
      <w:pPr>
        <w:spacing w:after="0"/>
        <w:rPr>
          <w:rFonts w:asciiTheme="minorHAnsi" w:hAnsiTheme="minorHAnsi" w:cstheme="minorHAnsi"/>
          <w:sz w:val="22"/>
          <w:szCs w:val="22"/>
        </w:rPr>
      </w:pPr>
      <w:r w:rsidRPr="00676F07">
        <w:rPr>
          <w:rFonts w:asciiTheme="minorHAnsi" w:hAnsiTheme="minorHAnsi" w:cstheme="minorHAnsi"/>
          <w:sz w:val="22"/>
          <w:szCs w:val="22"/>
        </w:rPr>
        <w:t>Developed from:</w:t>
      </w:r>
    </w:p>
    <w:p w:rsidR="0078135F" w:rsidRPr="00676F07" w:rsidRDefault="0078135F" w:rsidP="0078135F">
      <w:pPr>
        <w:spacing w:after="0"/>
        <w:rPr>
          <w:rFonts w:asciiTheme="minorHAnsi" w:hAnsiTheme="minorHAnsi" w:cstheme="minorHAnsi"/>
          <w:sz w:val="22"/>
          <w:szCs w:val="22"/>
        </w:rPr>
      </w:pPr>
      <w:r w:rsidRPr="00676F07">
        <w:rPr>
          <w:rFonts w:asciiTheme="minorHAnsi" w:hAnsiTheme="minorHAnsi" w:cstheme="minorHAns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676F07">
        <w:rPr>
          <w:rFonts w:asciiTheme="minorHAnsi" w:hAnsiTheme="minorHAnsi" w:cstheme="minorHAnsi"/>
          <w:i/>
          <w:sz w:val="22"/>
          <w:szCs w:val="22"/>
        </w:rPr>
        <w:t>International Journal for Quality in Health Care</w:t>
      </w:r>
      <w:r w:rsidRPr="00676F07">
        <w:rPr>
          <w:rFonts w:asciiTheme="minorHAnsi" w:hAnsiTheme="minorHAnsi" w:cstheme="minorHAnsi"/>
          <w:sz w:val="22"/>
          <w:szCs w:val="22"/>
        </w:rPr>
        <w:t>. 2007. Volume 19, Number 6: pp. 349 – 357</w:t>
      </w:r>
    </w:p>
    <w:p w:rsidR="0078135F" w:rsidRPr="00676F07" w:rsidRDefault="0078135F" w:rsidP="0078135F">
      <w:pPr>
        <w:spacing w:after="0"/>
        <w:rPr>
          <w:rFonts w:asciiTheme="minorHAnsi" w:hAnsiTheme="minorHAnsi" w:cstheme="minorHAnsi"/>
          <w:sz w:val="22"/>
          <w:szCs w:val="22"/>
        </w:rPr>
      </w:pPr>
    </w:p>
    <w:p w:rsidR="0078135F" w:rsidRPr="00676F07" w:rsidRDefault="0078135F" w:rsidP="0078135F">
      <w:pPr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676F07" w:rsidTr="00F07D9E">
        <w:tc>
          <w:tcPr>
            <w:tcW w:w="2844" w:type="dxa"/>
            <w:shd w:val="clear" w:color="auto" w:fill="C0C0C0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Reported on Page #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C46DDD" w:rsidRPr="00676F07" w:rsidRDefault="00C46DDD" w:rsidP="00D965A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:rsidR="00E147D9" w:rsidRPr="00676F07" w:rsidRDefault="006015C3" w:rsidP="00E147D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  <w:p w:rsidR="0078135F" w:rsidRPr="00676F07" w:rsidRDefault="0078135F" w:rsidP="00F07D9E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  <w:p w:rsidR="00F07D9E" w:rsidRPr="00676F07" w:rsidRDefault="00F07D9E" w:rsidP="00F07D9E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</w:tc>
      </w:tr>
      <w:tr w:rsidR="0078135F" w:rsidRPr="00676F07" w:rsidTr="006015C3">
        <w:trPr>
          <w:trHeight w:val="827"/>
        </w:trPr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:rsidR="0078135F" w:rsidRPr="00676F07" w:rsidRDefault="00757056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1</w:t>
            </w:r>
          </w:p>
          <w:p w:rsidR="00F07D9E" w:rsidRPr="00676F07" w:rsidRDefault="00F07D9E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F07D9E" w:rsidRPr="00676F07" w:rsidRDefault="00F07D9E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="0078135F" w:rsidRPr="00676F07" w:rsidRDefault="006015C3" w:rsidP="00D965A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="0078135F" w:rsidRPr="00676F07" w:rsidRDefault="00D965AC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 </w:t>
            </w:r>
          </w:p>
          <w:p w:rsidR="00F07D9E" w:rsidRPr="00676F07" w:rsidRDefault="00F07D9E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="00835B23" w:rsidRPr="00676F07" w:rsidRDefault="006015C3" w:rsidP="00835B23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:rsidR="00FD2FB2" w:rsidRPr="00676F07" w:rsidRDefault="000A15CA" w:rsidP="006015C3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pt-BR"/>
              </w:rPr>
              <w:t xml:space="preserve">Yes, </w:t>
            </w:r>
            <w:r w:rsidR="006015C3" w:rsidRPr="00676F07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pt-BR"/>
              </w:rPr>
              <w:t>9</w:t>
            </w:r>
            <w:r w:rsidR="00072917"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8135F" w:rsidRPr="00676F07" w:rsidTr="00F07D9E">
        <w:trPr>
          <w:trHeight w:val="1521"/>
        </w:trPr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="00F07D9E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:rsidR="00BA595A" w:rsidRPr="00676F07" w:rsidRDefault="006015C3" w:rsidP="007731FA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9</w:t>
            </w:r>
          </w:p>
          <w:p w:rsidR="0078135F" w:rsidRPr="00676F07" w:rsidRDefault="0078135F" w:rsidP="007731F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characteristics were reported about the inter viewer/facilitator? e.g. Bias, assumptions, reasons and interests in the </w:t>
            </w:r>
            <w:r w:rsidRPr="00676F0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research topic </w:t>
            </w:r>
          </w:p>
        </w:tc>
        <w:tc>
          <w:tcPr>
            <w:tcW w:w="2340" w:type="dxa"/>
          </w:tcPr>
          <w:p w:rsidR="0078135F" w:rsidRPr="00676F07" w:rsidRDefault="006015C3" w:rsidP="00D965A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CA754C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br w:type="page"/>
            </w:r>
            <w:r w:rsidR="0078135F" w:rsidRPr="00676F0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F07D9E" w:rsidRPr="00676F07" w:rsidRDefault="00F07D9E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F07D9E" w:rsidRPr="00676F07" w:rsidRDefault="00F07D9E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:rsidR="0078135F" w:rsidRPr="00676F07" w:rsidRDefault="006015C3" w:rsidP="00D965A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2B20F5" w:rsidRPr="00676F07" w:rsidRDefault="002B20F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2B20F5">
        <w:trPr>
          <w:trHeight w:val="1351"/>
        </w:trPr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:rsidR="0078135F" w:rsidRPr="00676F07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:rsidR="005950E6" w:rsidRPr="00676F07" w:rsidRDefault="006015C3" w:rsidP="005950E6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10</w:t>
            </w:r>
          </w:p>
          <w:p w:rsidR="004D0172" w:rsidRPr="00676F07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:rsidR="005950E6" w:rsidRPr="00676F07" w:rsidRDefault="0012605D" w:rsidP="005950E6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8/9</w:t>
            </w:r>
          </w:p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2B20F5" w:rsidRPr="00676F07" w:rsidRDefault="002B20F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:rsidR="00EE5CAD" w:rsidRPr="00676F07" w:rsidRDefault="0012605D" w:rsidP="0078135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:rsidR="00EE5CAD" w:rsidRPr="00676F07" w:rsidRDefault="000A15CA" w:rsidP="00EE5CAD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None, </w:t>
            </w:r>
            <w:r w:rsidR="006015C3" w:rsidRPr="00676F0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:rsidR="00EE5CAD" w:rsidRPr="00676F07" w:rsidRDefault="00EE5CAD" w:rsidP="0078135F">
            <w:pPr>
              <w:spacing w:after="0"/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highlight w:val="yellow"/>
                <w:lang w:val="en"/>
              </w:rPr>
            </w:pPr>
          </w:p>
          <w:p w:rsidR="00927452" w:rsidRPr="00676F07" w:rsidRDefault="00927452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2B20F5" w:rsidRPr="00676F07" w:rsidRDefault="002B20F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:rsidR="0078135F" w:rsidRPr="00676F07" w:rsidRDefault="0012605D" w:rsidP="005F2DCA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:rsidR="002B20F5" w:rsidRPr="00676F07" w:rsidRDefault="0012605D" w:rsidP="002B20F5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9</w:t>
            </w:r>
          </w:p>
          <w:p w:rsidR="002B20F5" w:rsidRPr="00676F07" w:rsidRDefault="002B20F5" w:rsidP="002B20F5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:rsidR="001A0E31" w:rsidRPr="00676F07" w:rsidRDefault="0012605D" w:rsidP="0078135F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>8</w:t>
            </w:r>
          </w:p>
          <w:p w:rsidR="0078135F" w:rsidRPr="00676F07" w:rsidRDefault="0078135F" w:rsidP="00DD3CA6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CD6765" w:rsidRPr="00676F07" w:rsidRDefault="00CD676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CD6765">
        <w:trPr>
          <w:trHeight w:val="825"/>
        </w:trPr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:rsidR="00CD6765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questions, prompts, guides provided by the authors? Was </w:t>
            </w:r>
            <w:proofErr w:type="gramStart"/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it</w:t>
            </w:r>
            <w:proofErr w:type="gramEnd"/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 pilot tested? </w:t>
            </w:r>
          </w:p>
        </w:tc>
        <w:tc>
          <w:tcPr>
            <w:tcW w:w="2340" w:type="dxa"/>
          </w:tcPr>
          <w:p w:rsidR="001A0E31" w:rsidRPr="00676F07" w:rsidRDefault="0012605D" w:rsidP="001A0E31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8/</w:t>
            </w:r>
            <w:r w:rsidR="006015C3"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9</w:t>
            </w:r>
          </w:p>
          <w:p w:rsidR="00B426FF" w:rsidRPr="00676F07" w:rsidRDefault="00B426FF" w:rsidP="00CC1145">
            <w:pPr>
              <w:spacing w:after="0"/>
              <w:rPr>
                <w:rStyle w:val="shorttext"/>
                <w:rFonts w:asciiTheme="minorHAnsi" w:hAnsiTheme="minorHAnsi" w:cstheme="minorHAnsi"/>
                <w:sz w:val="22"/>
                <w:szCs w:val="22"/>
                <w:lang w:val="pt-BR"/>
              </w:rPr>
            </w:pPr>
          </w:p>
          <w:p w:rsidR="0078135F" w:rsidRPr="00676F07" w:rsidRDefault="0078135F" w:rsidP="00CC114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:rsidR="00747911" w:rsidRPr="00676F07" w:rsidRDefault="000A15CA" w:rsidP="0012605D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 xml:space="preserve">No, </w:t>
            </w:r>
            <w:r w:rsidR="0012605D" w:rsidRPr="00676F07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:rsidR="0078135F" w:rsidRPr="00676F07" w:rsidRDefault="000A15CA" w:rsidP="00B04D3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Yes, </w:t>
            </w:r>
            <w:r w:rsidR="0012605D"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</w:tc>
      </w:tr>
      <w:tr w:rsidR="0078135F" w:rsidRPr="00676F07" w:rsidTr="00CD6765">
        <w:trPr>
          <w:trHeight w:val="1077"/>
        </w:trPr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:rsidR="0078135F" w:rsidRPr="00676F07" w:rsidRDefault="0078135F" w:rsidP="00C110F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:rsidR="0078135F" w:rsidRPr="00676F07" w:rsidRDefault="000A15CA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No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:rsidR="0078135F" w:rsidRPr="00676F07" w:rsidRDefault="006015C3" w:rsidP="0078135F">
            <w:pPr>
              <w:spacing w:after="0"/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lang w:val="en"/>
              </w:rPr>
            </w:pPr>
            <w:r w:rsidRPr="00676F07"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lang w:val="en"/>
              </w:rPr>
              <w:t>9</w:t>
            </w:r>
          </w:p>
          <w:p w:rsidR="001A0E31" w:rsidRPr="00676F07" w:rsidRDefault="001A0E31" w:rsidP="0078135F">
            <w:pPr>
              <w:spacing w:after="0"/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lang w:val="en"/>
              </w:rPr>
            </w:pPr>
          </w:p>
          <w:p w:rsidR="001A0E31" w:rsidRPr="00676F07" w:rsidRDefault="001A0E31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:rsidR="002E7A5C" w:rsidRPr="00676F07" w:rsidRDefault="000A15CA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Yes, </w:t>
            </w:r>
            <w:r w:rsidR="0012605D"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  <w:p w:rsidR="000C4190" w:rsidRPr="00676F07" w:rsidRDefault="000C4190" w:rsidP="002E7A5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:rsidR="00256401" w:rsidRPr="00676F07" w:rsidRDefault="000B10E4" w:rsidP="0078135F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 xml:space="preserve">No, but given opportunity to comment – </w:t>
            </w:r>
            <w:r w:rsidR="006015C3"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>10</w:t>
            </w:r>
          </w:p>
          <w:p w:rsidR="0078135F" w:rsidRPr="00676F07" w:rsidRDefault="00CB5028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CD6765" w:rsidRPr="00676F07" w:rsidRDefault="00CD676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:rsidR="0078135F" w:rsidRPr="00676F07" w:rsidRDefault="006015C3" w:rsidP="00794836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10</w:t>
            </w:r>
          </w:p>
          <w:p w:rsidR="00E64FC3" w:rsidRPr="00676F07" w:rsidRDefault="00E64FC3" w:rsidP="00794836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:rsidR="00CD6765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:rsidR="002D74E6" w:rsidRPr="00676F07" w:rsidRDefault="00505903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Yes,10</w:t>
            </w:r>
          </w:p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themes identiﬁed in advance or derived from the data? </w:t>
            </w:r>
          </w:p>
          <w:p w:rsidR="00CD6765" w:rsidRPr="00676F07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E64FC3" w:rsidRPr="00676F07" w:rsidRDefault="00505903" w:rsidP="00FD2FB2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</w:pP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>Yes,</w:t>
            </w:r>
            <w:r w:rsidR="008B6393"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Pr="00676F07">
              <w:rPr>
                <w:rStyle w:val="hps"/>
                <w:rFonts w:asciiTheme="minorHAnsi" w:hAnsiTheme="minorHAnsi" w:cstheme="minorHAnsi"/>
                <w:sz w:val="22"/>
                <w:szCs w:val="22"/>
                <w:lang w:val="en"/>
              </w:rPr>
              <w:t>from Data</w:t>
            </w:r>
          </w:p>
          <w:p w:rsidR="0078135F" w:rsidRPr="00676F07" w:rsidRDefault="0078135F" w:rsidP="00FD2FB2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:rsidR="00CD6765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:rsidR="0078135F" w:rsidRPr="00676F07" w:rsidRDefault="006015C3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10</w:t>
            </w:r>
          </w:p>
          <w:p w:rsidR="007D1409" w:rsidRPr="00676F07" w:rsidRDefault="007D1409" w:rsidP="006B1DD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:rsidR="008301A2" w:rsidRPr="00676F07" w:rsidRDefault="004E329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Yes, </w:t>
            </w:r>
            <w:r w:rsidR="00505903"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9</w:t>
            </w:r>
          </w:p>
          <w:p w:rsidR="007D1409" w:rsidRPr="00676F07" w:rsidRDefault="007D1409" w:rsidP="006B1DD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:rsidR="00CD6765" w:rsidRPr="00676F07" w:rsidRDefault="00CD676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:rsidR="00CD6765" w:rsidRPr="00676F07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8301A2" w:rsidRPr="00676F07" w:rsidRDefault="000E094B" w:rsidP="008301A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Yes</w:t>
            </w:r>
          </w:p>
          <w:p w:rsidR="008301A2" w:rsidRPr="00676F07" w:rsidRDefault="008301A2" w:rsidP="0078135F">
            <w:pPr>
              <w:spacing w:after="0"/>
              <w:rPr>
                <w:rStyle w:val="hps"/>
                <w:rFonts w:asciiTheme="minorHAnsi" w:hAnsiTheme="minorHAnsi" w:cstheme="minorHAnsi"/>
                <w:color w:val="008000"/>
                <w:sz w:val="22"/>
                <w:szCs w:val="22"/>
                <w:lang w:val="en"/>
              </w:rPr>
            </w:pPr>
          </w:p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:rsidR="0078135F" w:rsidRPr="00676F07" w:rsidRDefault="000E094B" w:rsidP="000E094B">
            <w:pPr>
              <w:spacing w:after="0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Yes</w:t>
            </w:r>
          </w:p>
          <w:p w:rsidR="002F014A" w:rsidRPr="00676F07" w:rsidRDefault="002F014A" w:rsidP="002F014A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:rsidR="00C110F5" w:rsidRPr="00676F07" w:rsidRDefault="000E094B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Yes</w:t>
            </w:r>
          </w:p>
          <w:p w:rsidR="00C110F5" w:rsidRPr="00676F07" w:rsidRDefault="00C110F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8135F" w:rsidRPr="00676F07" w:rsidTr="00F07D9E">
        <w:tc>
          <w:tcPr>
            <w:tcW w:w="2844" w:type="dxa"/>
          </w:tcPr>
          <w:p w:rsidR="0078135F" w:rsidRPr="00676F07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:rsidR="0078135F" w:rsidRPr="00676F0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hAnsiTheme="minorHAnsi" w:cstheme="minorHAns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:rsidR="00C110F5" w:rsidRPr="00676F07" w:rsidRDefault="00C110F5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</w:rPr>
              <w:t>Discussion of major and minor themes</w:t>
            </w:r>
          </w:p>
          <w:p w:rsidR="0078135F" w:rsidRPr="00676F07" w:rsidRDefault="002F014A" w:rsidP="0078135F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676F07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 xml:space="preserve">From page </w:t>
            </w:r>
            <w:r w:rsidR="00505903" w:rsidRPr="00676F07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17-24</w:t>
            </w:r>
          </w:p>
        </w:tc>
      </w:tr>
    </w:tbl>
    <w:p w:rsidR="00B43E81" w:rsidRPr="00676F07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  <w:szCs w:val="22"/>
        </w:rPr>
      </w:pPr>
    </w:p>
    <w:bookmarkEnd w:id="0"/>
    <w:p w:rsidR="00AE28B5" w:rsidRPr="00676F07" w:rsidRDefault="00AE28B5">
      <w:pPr>
        <w:rPr>
          <w:rFonts w:asciiTheme="minorHAnsi" w:hAnsiTheme="minorHAnsi" w:cstheme="minorHAnsi"/>
          <w:sz w:val="22"/>
          <w:szCs w:val="22"/>
        </w:rPr>
      </w:pPr>
    </w:p>
    <w:sectPr w:rsidR="00AE28B5" w:rsidRPr="00676F07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rOwMDc2NTIytTRQ0lEKTi0uzszPAykwrQUAvI7tWywAAAA="/>
  </w:docVars>
  <w:rsids>
    <w:rsidRoot w:val="0078135F"/>
    <w:rsid w:val="0001718C"/>
    <w:rsid w:val="00033F1A"/>
    <w:rsid w:val="00060363"/>
    <w:rsid w:val="000655F9"/>
    <w:rsid w:val="00072917"/>
    <w:rsid w:val="00076E70"/>
    <w:rsid w:val="00081E7E"/>
    <w:rsid w:val="000A15CA"/>
    <w:rsid w:val="000B10E4"/>
    <w:rsid w:val="000B1BAF"/>
    <w:rsid w:val="000B3191"/>
    <w:rsid w:val="000C4190"/>
    <w:rsid w:val="000C46B5"/>
    <w:rsid w:val="000E094B"/>
    <w:rsid w:val="00107727"/>
    <w:rsid w:val="0012605D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072F7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04170"/>
    <w:rsid w:val="00316DE6"/>
    <w:rsid w:val="00340FD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E3295"/>
    <w:rsid w:val="004F61B5"/>
    <w:rsid w:val="00505903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015C3"/>
    <w:rsid w:val="00613DC3"/>
    <w:rsid w:val="00676F07"/>
    <w:rsid w:val="00677774"/>
    <w:rsid w:val="006B1DD4"/>
    <w:rsid w:val="006E710B"/>
    <w:rsid w:val="00707347"/>
    <w:rsid w:val="00735FF8"/>
    <w:rsid w:val="00747911"/>
    <w:rsid w:val="00757056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B6393"/>
    <w:rsid w:val="008F42B0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0EA3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52B0F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26B94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64C30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0119B"/>
  <w14:defaultImageDpi w14:val="300"/>
  <w15:chartTrackingRefBased/>
  <w15:docId w15:val="{403B169B-5DC3-45C9-947A-E4F7387D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Michuki Maina</cp:lastModifiedBy>
  <cp:revision>2</cp:revision>
  <cp:lastPrinted>2017-01-24T06:44:00Z</cp:lastPrinted>
  <dcterms:created xsi:type="dcterms:W3CDTF">2019-09-14T17:47:00Z</dcterms:created>
  <dcterms:modified xsi:type="dcterms:W3CDTF">2019-09-14T17:47:00Z</dcterms:modified>
</cp:coreProperties>
</file>